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E70C34" w14:textId="56869C88" w:rsidR="00DE7924" w:rsidRPr="006651C9" w:rsidRDefault="00DE7924">
      <w:pPr>
        <w:rPr>
          <w:rFonts w:ascii="Times New Roman" w:hAnsi="Times New Roman" w:cs="Times New Roman"/>
        </w:rPr>
      </w:pPr>
      <w:r w:rsidRPr="006651C9">
        <w:rPr>
          <w:rFonts w:ascii="Times New Roman" w:hAnsi="Times New Roman" w:cs="Times New Roman"/>
          <w:b/>
          <w:bCs/>
        </w:rPr>
        <w:t xml:space="preserve">Supplemental Table 1. </w:t>
      </w:r>
      <w:r w:rsidR="00B115B0">
        <w:rPr>
          <w:rFonts w:ascii="Times New Roman" w:hAnsi="Times New Roman" w:cs="Times New Roman"/>
        </w:rPr>
        <w:t>Frequency and percentage of participants experiencing a</w:t>
      </w:r>
      <w:r w:rsidRPr="006651C9">
        <w:rPr>
          <w:rFonts w:ascii="Times New Roman" w:hAnsi="Times New Roman" w:cs="Times New Roman"/>
        </w:rPr>
        <w:t xml:space="preserve">dverse events </w:t>
      </w:r>
      <w:r w:rsidR="00B115B0">
        <w:rPr>
          <w:rFonts w:ascii="Times New Roman" w:hAnsi="Times New Roman" w:cs="Times New Roman"/>
        </w:rPr>
        <w:t xml:space="preserve">(AEs) </w:t>
      </w:r>
      <w:r w:rsidRPr="006651C9">
        <w:rPr>
          <w:rFonts w:ascii="Times New Roman" w:hAnsi="Times New Roman" w:cs="Times New Roman"/>
        </w:rPr>
        <w:t xml:space="preserve">after </w:t>
      </w:r>
      <w:r w:rsidR="007C5DF5">
        <w:rPr>
          <w:rFonts w:ascii="Times New Roman" w:hAnsi="Times New Roman" w:cs="Times New Roman"/>
        </w:rPr>
        <w:t>randomization to</w:t>
      </w:r>
      <w:r w:rsidRPr="006651C9">
        <w:rPr>
          <w:rFonts w:ascii="Times New Roman" w:hAnsi="Times New Roman" w:cs="Times New Roman"/>
        </w:rPr>
        <w:t xml:space="preserve"> study medication</w:t>
      </w:r>
      <w:r w:rsidR="00B115B0">
        <w:rPr>
          <w:rFonts w:ascii="Times New Roman" w:hAnsi="Times New Roman" w:cs="Times New Roman"/>
        </w:rPr>
        <w:t xml:space="preserve"> through the end-of-treatment visit. AEs are organized by MedDRA System Class (SOC) and preferred term (PT). The proportion of participants experiencing AEs within each treatment condition was compared using Fisher exact tests. </w:t>
      </w:r>
    </w:p>
    <w:p w14:paraId="7260B14A" w14:textId="77777777" w:rsidR="006651C9" w:rsidRDefault="006651C9"/>
    <w:tbl>
      <w:tblPr>
        <w:tblW w:w="13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3020"/>
        <w:gridCol w:w="200"/>
        <w:gridCol w:w="900"/>
        <w:gridCol w:w="900"/>
        <w:gridCol w:w="200"/>
        <w:gridCol w:w="900"/>
        <w:gridCol w:w="900"/>
        <w:gridCol w:w="200"/>
        <w:gridCol w:w="900"/>
        <w:gridCol w:w="900"/>
        <w:gridCol w:w="200"/>
        <w:gridCol w:w="900"/>
        <w:gridCol w:w="900"/>
        <w:gridCol w:w="200"/>
        <w:gridCol w:w="980"/>
      </w:tblGrid>
      <w:tr w:rsidR="006651C9" w:rsidRPr="00C5035F" w14:paraId="0FF931E0" w14:textId="77777777" w:rsidTr="006651C9">
        <w:trPr>
          <w:trHeight w:val="212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02546E" w14:textId="58E9A6A9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SOC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6DA9EB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1C91C8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1197B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fsCBD</w:t>
            </w:r>
            <w:r w:rsidRPr="00C5035F">
              <w:rPr>
                <w:rFonts w:ascii="Times New Roman" w:hAnsi="Times New Roman" w:cs="Times New Roman"/>
                <w:sz w:val="20"/>
                <w:szCs w:val="20"/>
              </w:rPr>
              <w:br/>
              <w:t>(n=13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F5730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 xml:space="preserve">fsCBD </w:t>
            </w:r>
            <w:r w:rsidRPr="00C5035F">
              <w:rPr>
                <w:rFonts w:ascii="Times New Roman" w:hAnsi="Times New Roman" w:cs="Times New Roman"/>
                <w:sz w:val="20"/>
                <w:szCs w:val="20"/>
              </w:rPr>
              <w:br/>
              <w:t>(%)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4B054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16229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bsCBD</w:t>
            </w:r>
            <w:r w:rsidRPr="00C5035F">
              <w:rPr>
                <w:rFonts w:ascii="Times New Roman" w:hAnsi="Times New Roman" w:cs="Times New Roman"/>
                <w:sz w:val="20"/>
                <w:szCs w:val="20"/>
              </w:rPr>
              <w:br/>
              <w:t>(n=15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393A9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bsCBD</w:t>
            </w:r>
            <w:r w:rsidRPr="00C5035F">
              <w:rPr>
                <w:rFonts w:ascii="Times New Roman" w:hAnsi="Times New Roman" w:cs="Times New Roman"/>
                <w:sz w:val="20"/>
                <w:szCs w:val="20"/>
              </w:rPr>
              <w:br/>
              <w:t>( %)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88AC5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491D8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  <w:r w:rsidRPr="00C5035F">
              <w:rPr>
                <w:rFonts w:ascii="Times New Roman" w:hAnsi="Times New Roman" w:cs="Times New Roman"/>
                <w:sz w:val="20"/>
                <w:szCs w:val="20"/>
              </w:rPr>
              <w:br/>
              <w:t>(n=16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FF01F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 xml:space="preserve">Placebo </w:t>
            </w:r>
            <w:r w:rsidRPr="00C5035F">
              <w:rPr>
                <w:rFonts w:ascii="Times New Roman" w:hAnsi="Times New Roman" w:cs="Times New Roman"/>
                <w:sz w:val="20"/>
                <w:szCs w:val="20"/>
              </w:rPr>
              <w:br/>
              <w:t>(%)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FC0BF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64FB3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Pr="00C5035F">
              <w:rPr>
                <w:rFonts w:ascii="Times New Roman" w:hAnsi="Times New Roman" w:cs="Times New Roman"/>
                <w:sz w:val="20"/>
                <w:szCs w:val="20"/>
              </w:rPr>
              <w:br/>
              <w:t>(N=44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076FF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Total (%)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5FF70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95AC2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651C9" w:rsidRPr="00C5035F" w14:paraId="6F2A445C" w14:textId="77777777" w:rsidTr="006651C9">
        <w:trPr>
          <w:trHeight w:val="118"/>
        </w:trPr>
        <w:tc>
          <w:tcPr>
            <w:tcW w:w="13100" w:type="dxa"/>
            <w:gridSpan w:val="1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FB2794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Ear and labyrinth disorders</w:t>
            </w:r>
          </w:p>
        </w:tc>
      </w:tr>
      <w:tr w:rsidR="006651C9" w:rsidRPr="00C5035F" w14:paraId="4B65C5FC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8D7755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27BFBD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Ear pain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F3708F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31C89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E8E38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6DB0D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26BEF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785C5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7C231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5C0CB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619C8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BDE5A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1FAA2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D08C3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A0DEB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8D1B8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6651C9" w:rsidRPr="00C5035F" w14:paraId="51F148F2" w14:textId="77777777" w:rsidTr="006651C9">
        <w:trPr>
          <w:trHeight w:val="118"/>
        </w:trPr>
        <w:tc>
          <w:tcPr>
            <w:tcW w:w="13100" w:type="dxa"/>
            <w:gridSpan w:val="1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693A61" w14:textId="77777777" w:rsidR="006651C9" w:rsidRPr="00C5035F" w:rsidRDefault="006651C9" w:rsidP="00C50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Eye disorders</w:t>
            </w:r>
          </w:p>
        </w:tc>
      </w:tr>
      <w:tr w:rsidR="006651C9" w:rsidRPr="00C5035F" w14:paraId="35C41976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883E1D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C39BF9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Eye Irritation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439D8F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006BC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32F89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76E60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64B24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19208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0255E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A65DD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6B535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6997C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EFD54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D4E80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D6C82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C8ADE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6651C9" w:rsidRPr="00C5035F" w14:paraId="08D9CF41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119397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57EBE3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Stye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0129BF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AB6CC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784FA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94993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C62A1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48C7A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1F7C8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F9F9D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F3D93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E21BA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4CBB3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B771D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963F4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069DA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6651C9" w:rsidRPr="00C5035F" w14:paraId="113C2134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F0B912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F8B3D0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Vision blurred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172F52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7F20E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1DF5A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6659F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9739F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96B62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D5F93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C5812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F973E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E0A64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58F76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18B21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74FDB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3520E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6651C9" w:rsidRPr="00C5035F" w14:paraId="07ACB474" w14:textId="77777777" w:rsidTr="006651C9">
        <w:trPr>
          <w:trHeight w:val="118"/>
        </w:trPr>
        <w:tc>
          <w:tcPr>
            <w:tcW w:w="13100" w:type="dxa"/>
            <w:gridSpan w:val="1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D27A5A" w14:textId="77777777" w:rsidR="006651C9" w:rsidRPr="00C5035F" w:rsidRDefault="006651C9" w:rsidP="00C50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Gastrointestinal disorders</w:t>
            </w:r>
          </w:p>
        </w:tc>
      </w:tr>
      <w:tr w:rsidR="006651C9" w:rsidRPr="00C5035F" w14:paraId="72C2CE50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936CE2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C4CA0E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885E84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9EC93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9A25F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AF262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58AE6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28147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A4F72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AABE0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480B9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F1C14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8F97D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C0893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5CDDB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B2B47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6651C9" w:rsidRPr="00C5035F" w14:paraId="070BD44E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71C807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137CD9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A97588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0EE76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D0442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D2FE3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6FFF8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AA3BD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C7E0C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08365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19C36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69524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86592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17854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602F7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0A813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6651C9" w:rsidRPr="00C5035F" w14:paraId="32D5E09D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DC6616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454B37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Dry mouth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631BC6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2D6DD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DCDB6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D8EA2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9B08A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A78A2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6C607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BECFE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3B0D7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7F5BD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F29B3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38BC6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A1BE0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04B66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6651C9" w:rsidRPr="00C5035F" w14:paraId="00157ADC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16A90C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600C2C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Dyspepsia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BFD384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225F8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B65E3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49E82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5B2D0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DA523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919D9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5782E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4476C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8CD0D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346BD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1A2FF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AEB8D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F542E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6651C9" w:rsidRPr="00C5035F" w14:paraId="5EC58B3A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16E7AB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C2693C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Flatulence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4BE94E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422C4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A8881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78AE7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CA179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F71E0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487C5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D5ED9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09971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F6659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A4EF1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75CC0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22087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AC36F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6651C9" w:rsidRPr="00C5035F" w14:paraId="4A539623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7B26AE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87CFA8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Hemorrhoids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362FD4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D5C30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A7329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4D99C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118B5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1A46F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224A5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8A3A0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E008C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BCF6E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59FD6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5C06D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7ED0B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1B388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6651C9" w:rsidRPr="00C5035F" w14:paraId="2A292FB4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B39E6D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D169AE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Gastrointestinal pain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D006E3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A501A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3DB06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A40FA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F8EC5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8F45F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7C848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F405E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9456B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CFDA2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F23B4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D801F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CFE99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40708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6651C9" w:rsidRPr="00C5035F" w14:paraId="4E5C96E3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17C544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F77002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90E04F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F9F99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E9B76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2CEFA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F39C9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CA71A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7784C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2E00C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E1233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0FF88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BE11D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BEFA7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9B51D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A072B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6651C9" w:rsidRPr="00C5035F" w14:paraId="3EA4E9ED" w14:textId="77777777" w:rsidTr="006651C9">
        <w:trPr>
          <w:trHeight w:val="118"/>
        </w:trPr>
        <w:tc>
          <w:tcPr>
            <w:tcW w:w="13100" w:type="dxa"/>
            <w:gridSpan w:val="1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157135" w14:textId="77777777" w:rsidR="006651C9" w:rsidRPr="00C5035F" w:rsidRDefault="006651C9" w:rsidP="00C50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General disorders and administration site conditions</w:t>
            </w:r>
          </w:p>
        </w:tc>
      </w:tr>
      <w:tr w:rsidR="006651C9" w:rsidRPr="00C5035F" w14:paraId="70E67DBC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AF039C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2A61B1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Chest pain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F2C454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629C1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0BD6F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42475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B8131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C08F6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4A318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5B742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83705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792BE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95C0D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12D67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BB34A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E0C4B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6651C9" w:rsidRPr="00C5035F" w14:paraId="655D6850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72816B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DBC3E8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F7738D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189AA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F1B58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CD28F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A8BB5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27899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D72EC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2AE4A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92E2B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11411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FB777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239F3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A10D8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8FCAA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6651C9" w:rsidRPr="00C5035F" w14:paraId="4BB82261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77BF7F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FA3D55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Flu like symptoms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0FC9AF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B9165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99EFC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91652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E2BFF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EC54E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8215C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899D3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6092C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EADF3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82FB0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E4391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6F1E7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F19A4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6651C9" w:rsidRPr="00C5035F" w14:paraId="7CF87B86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0BD0DB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5857CC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Subjective high feeling after dosing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2CF8B6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4E428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5AD17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21AFD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62E7F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6A2FB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B688A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A4650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C47D8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10A8E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2C0E8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36AA9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3A156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53E80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6651C9" w:rsidRPr="00C5035F" w14:paraId="3748F8E2" w14:textId="77777777" w:rsidTr="006651C9">
        <w:trPr>
          <w:trHeight w:val="118"/>
        </w:trPr>
        <w:tc>
          <w:tcPr>
            <w:tcW w:w="13100" w:type="dxa"/>
            <w:gridSpan w:val="1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A7CBF9" w14:textId="77777777" w:rsidR="006651C9" w:rsidRPr="00C5035F" w:rsidRDefault="006651C9" w:rsidP="00C50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Infections and infestations</w:t>
            </w:r>
          </w:p>
        </w:tc>
      </w:tr>
      <w:tr w:rsidR="006651C9" w:rsidRPr="00C5035F" w14:paraId="510D8998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80BF63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3ADECE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825442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E7567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EE1CE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D7B0C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A644A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A4532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1781A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D6704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9E815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D4411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D102F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6AA24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DF752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9D1A7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</w:tr>
      <w:tr w:rsidR="006651C9" w:rsidRPr="00C5035F" w14:paraId="7830F074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646CCE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AED37C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Gastrointestinal illness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F3FBD0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10242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47612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66FA7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A3BD9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ADF8C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2E459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313E8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3968A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6FFEA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88DA1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231EC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61DA7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06FD5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6651C9" w:rsidRPr="00C5035F" w14:paraId="045DCD66" w14:textId="77777777" w:rsidTr="006651C9">
        <w:trPr>
          <w:trHeight w:val="118"/>
        </w:trPr>
        <w:tc>
          <w:tcPr>
            <w:tcW w:w="13100" w:type="dxa"/>
            <w:gridSpan w:val="1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857ECA" w14:textId="77777777" w:rsidR="006651C9" w:rsidRPr="00C5035F" w:rsidRDefault="006651C9" w:rsidP="00C50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Investigations</w:t>
            </w:r>
          </w:p>
        </w:tc>
      </w:tr>
      <w:tr w:rsidR="006651C9" w:rsidRPr="00C5035F" w14:paraId="221FB718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9D7682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D81266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Heart rate increased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469D3C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0AD9E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55EA8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1309B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67C48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EB919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3C315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3D528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95192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F1F77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AF0FA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F7824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4EDCF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80393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6651C9" w:rsidRPr="00C5035F" w14:paraId="6B200244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BFCB77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ED7378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Heart rate irregular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7370E6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BF0B2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1B008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F0FBF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FEE4E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A1732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CA656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A1AF0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C5AF9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EDDED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8BA82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BF31F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ECC15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C24D6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6651C9" w:rsidRPr="00C5035F" w14:paraId="4924E449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03DE18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6C0E12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Weight loss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6489BA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047F7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9A920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E01CC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BD1E7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47940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078D1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BD7BF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4856F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3D251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C4914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06849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1A9F3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5A66C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</w:tr>
      <w:tr w:rsidR="006651C9" w:rsidRPr="00C5035F" w14:paraId="346505D2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56AD1F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3C479E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Weight gain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944B91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23EB5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08579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147C9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FD878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45F10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3BA9D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EEE43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B6B0C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A9B4F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90314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C08BC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BF103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DE977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6651C9" w:rsidRPr="00C5035F" w14:paraId="02732DFE" w14:textId="77777777" w:rsidTr="006651C9">
        <w:trPr>
          <w:trHeight w:val="118"/>
        </w:trPr>
        <w:tc>
          <w:tcPr>
            <w:tcW w:w="13100" w:type="dxa"/>
            <w:gridSpan w:val="1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9D2A79" w14:textId="77777777" w:rsidR="006651C9" w:rsidRPr="00C5035F" w:rsidRDefault="006651C9" w:rsidP="00C50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Metabolism and nutrition disorders</w:t>
            </w:r>
          </w:p>
        </w:tc>
      </w:tr>
      <w:tr w:rsidR="006651C9" w:rsidRPr="00C5035F" w14:paraId="2240AD2C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B80812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1A671F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Decreased appetite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F2CCCE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A7CBA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3DD20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AF9ED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6CF2A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A596A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91886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2A4A9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7CF3D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A2C57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7F0C1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00040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A8794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41A41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6651C9" w:rsidRPr="00C5035F" w14:paraId="1ABC7B35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4027E9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47CE98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Increased appetite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CD527F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E28B3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04400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1863F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BEFEE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44A78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DC8D5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26F02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D83F8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09970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F2B1F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A332B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DC8CD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13D41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6651C9" w:rsidRPr="00C5035F" w14:paraId="398C328E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CF559A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13DB5F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Increased thirst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D3B0F7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38CB5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DCEF9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E055C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47E97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D383B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700FD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1D871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D3AC0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7C923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022ED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CC708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05FD9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DEE1E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</w:tr>
      <w:tr w:rsidR="006651C9" w:rsidRPr="00C5035F" w14:paraId="048ECFF9" w14:textId="77777777" w:rsidTr="006651C9">
        <w:trPr>
          <w:trHeight w:val="118"/>
        </w:trPr>
        <w:tc>
          <w:tcPr>
            <w:tcW w:w="13100" w:type="dxa"/>
            <w:gridSpan w:val="1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7C45CE" w14:textId="77777777" w:rsidR="006651C9" w:rsidRPr="00C5035F" w:rsidRDefault="006651C9" w:rsidP="00C50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Musculoskeletal and connective tissue disorders</w:t>
            </w:r>
          </w:p>
        </w:tc>
      </w:tr>
      <w:tr w:rsidR="006651C9" w:rsidRPr="00C5035F" w14:paraId="267BF946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CD38A7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035D85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Musculoskeletal pain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27A516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F51AC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12143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9DA75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28B08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083C2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F85E3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441B3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D594C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BA6BA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C147E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EF448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24B4F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3EBA3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6651C9" w:rsidRPr="00C5035F" w14:paraId="77FA1782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16CBF7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9BC541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EB387C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E2E03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C0586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0D1B2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D75AA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BD3D9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F1896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31E8D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BDB26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720BC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39F25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1387F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52FE3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EE8F3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6651C9" w:rsidRPr="00C5035F" w14:paraId="486061AD" w14:textId="77777777" w:rsidTr="006651C9">
        <w:trPr>
          <w:trHeight w:val="118"/>
        </w:trPr>
        <w:tc>
          <w:tcPr>
            <w:tcW w:w="13100" w:type="dxa"/>
            <w:gridSpan w:val="1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64DC33" w14:textId="77777777" w:rsidR="006651C9" w:rsidRPr="00C5035F" w:rsidRDefault="006651C9" w:rsidP="00C50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Nervous system disorders</w:t>
            </w:r>
          </w:p>
        </w:tc>
      </w:tr>
      <w:tr w:rsidR="006651C9" w:rsidRPr="00C5035F" w14:paraId="67BD5380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8FF8D3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497B5D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Carpal tunnel syndrome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0E67EB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B560A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4924E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18B98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918E0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02D8F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4B6D6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B1D0A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9F742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371CC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581C2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3D6C9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7BEE4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717C6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6651C9" w:rsidRPr="00C5035F" w14:paraId="2ED6D9F5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395387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464FD0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Concentration impairment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70BC60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F7723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E64CF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22E85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38E25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502A6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77827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D5E3C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90387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D3DC2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B21F7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6EA4E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B9D98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DA400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6651C9" w:rsidRPr="00C5035F" w14:paraId="258E2A3C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745344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AB0137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5A6695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1E468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84B88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A80D2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0E540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BAAB4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49534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0CA32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DB2F1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AB244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9ABEB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93119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161CD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5DB8F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6651C9" w:rsidRPr="00C5035F" w14:paraId="321EF06B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F70A59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54EE44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Dysgeusia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45A328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912A7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18125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857DE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3B29D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C19FD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1D901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2D706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3F475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A189F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37622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BDA20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FDA5F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D38EE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6651C9" w:rsidRPr="00C5035F" w14:paraId="2F1937FB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F9F5EF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5CD372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28C5C2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377B5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84A17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32FD5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2CD0F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5A351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B4135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55E16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B59B4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13426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E7E93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EB0E3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8C498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ED0D0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</w:tr>
      <w:tr w:rsidR="006651C9" w:rsidRPr="00C5035F" w14:paraId="6087C9F3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8576BD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2939B5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Memory impairment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9790C5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99C25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C239B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2DB3F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5D0BC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9A9CD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8027D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8467D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90D16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BDAFD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0F7BA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07D0D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E3CF2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8DE49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</w:tr>
      <w:tr w:rsidR="006651C9" w:rsidRPr="00C5035F" w14:paraId="6914E91A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5B5F98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6F2EC6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Somnolence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6232A0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3D160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8274E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CB15B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0CBA8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5C1F4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2997C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B0F53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BB970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9E61F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20A92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05288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EFF50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987D8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6651C9" w:rsidRPr="00C5035F" w14:paraId="6B143960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3F7FB5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1326DC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Syncope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C6932D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08E33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02765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83105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16DBE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FF284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B7F85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BF115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08705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C9EB7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5AB00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201C8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F2C63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AB637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6651C9" w:rsidRPr="00C5035F" w14:paraId="0C0C700E" w14:textId="77777777" w:rsidTr="006651C9">
        <w:trPr>
          <w:trHeight w:val="118"/>
        </w:trPr>
        <w:tc>
          <w:tcPr>
            <w:tcW w:w="13100" w:type="dxa"/>
            <w:gridSpan w:val="1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EA13F6" w14:textId="77777777" w:rsidR="006651C9" w:rsidRPr="00C5035F" w:rsidRDefault="006651C9" w:rsidP="00C50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Psychiatric disorders</w:t>
            </w:r>
          </w:p>
        </w:tc>
      </w:tr>
      <w:tr w:rsidR="006651C9" w:rsidRPr="00C5035F" w14:paraId="4BC28184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337898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A62FD5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Agitation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85DA04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09AAE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EE963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05B98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AC8D4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B486A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9F894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62D20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20DAF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7E2AC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3CBCD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261B3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EED7E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DDD1B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6651C9" w:rsidRPr="00C5035F" w14:paraId="5CBDC0E8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EF7559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75D3B7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47DB09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AAD40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947EE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D67CB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7BC69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7F1CB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7EAF9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2221E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7B2E5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AD01C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2A81D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C3FEA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0E306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64AFE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6651C9" w:rsidRPr="00C5035F" w14:paraId="4120F93F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9E6BC1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98C566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Confusion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D99E51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9B4F1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36BC2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DD6CA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9F056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9E66F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E07D1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2D105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D899A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8C1A9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E450F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04071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9045D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D3E5B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6651C9" w:rsidRPr="00C5035F" w14:paraId="63CD10BD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06B636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8904AC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84DFCE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8A807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6FDF2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D2003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5FEFB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7B106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2FF9C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8D5AD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E3FD3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762FE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1778B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7FFF1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6A0F0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CFCBD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</w:tr>
      <w:tr w:rsidR="006651C9" w:rsidRPr="00C5035F" w14:paraId="1A5BFF86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07FD9F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99AA3B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Early Morning Awakening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2481BD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91DD2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DD91B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2CA31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79F32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71659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5471C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9DEA8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3A69C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F9988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5CDEE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DF89A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AF8CD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BA625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</w:tr>
      <w:tr w:rsidR="006651C9" w:rsidRPr="00C5035F" w14:paraId="19BC3FAB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666F93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D34793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6D9ED4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730F5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20853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A2D47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BD920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97E43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1C063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27A18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6CBCB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9192C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B98AC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0DD90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4A8D4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1A79B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6651C9" w:rsidRPr="00C5035F" w14:paraId="18C25B02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E342F5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8CA7EA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Interrupted Sleep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129FF6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8F860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16407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B4FC3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3C86B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0A332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58B92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C4F00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3936F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FEE70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F1684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3983B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7EF83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05560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6651C9" w:rsidRPr="00C5035F" w14:paraId="30C1021D" w14:textId="77777777" w:rsidTr="006651C9">
        <w:trPr>
          <w:trHeight w:val="118"/>
        </w:trPr>
        <w:tc>
          <w:tcPr>
            <w:tcW w:w="13100" w:type="dxa"/>
            <w:gridSpan w:val="1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2A16FE" w14:textId="77777777" w:rsidR="006651C9" w:rsidRPr="00C5035F" w:rsidRDefault="006651C9" w:rsidP="00C50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Renal and urinary disorders</w:t>
            </w:r>
          </w:p>
        </w:tc>
      </w:tr>
      <w:tr w:rsidR="006651C9" w:rsidRPr="00C5035F" w14:paraId="74A81FBE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7AE554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BCBCB4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Other, Kidney stones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A02287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59666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BAD46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72B8A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238F1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35B28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0E0BC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E7AAD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92AFA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68C16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D0674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1801D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0B5B2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B52DB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6651C9" w:rsidRPr="00C5035F" w14:paraId="0498B8D4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D6C0CB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AF26DA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Urinary retention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7263D1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6C350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3BEB5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BF7A1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BB7AE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66D2B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AFD9A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3CD31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7A54B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11085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7A927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514E9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4110F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355F5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6651C9" w:rsidRPr="00C5035F" w14:paraId="35FA98EA" w14:textId="77777777" w:rsidTr="006651C9">
        <w:trPr>
          <w:trHeight w:val="118"/>
        </w:trPr>
        <w:tc>
          <w:tcPr>
            <w:tcW w:w="13100" w:type="dxa"/>
            <w:gridSpan w:val="1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F7440D" w14:textId="77777777" w:rsidR="006651C9" w:rsidRPr="00C5035F" w:rsidRDefault="006651C9" w:rsidP="00C50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Reproductive system and breast disorders</w:t>
            </w:r>
          </w:p>
        </w:tc>
      </w:tr>
      <w:tr w:rsidR="006651C9" w:rsidRPr="00C5035F" w14:paraId="06425B0C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C91BF4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423C66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Dysmenorrhea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14104F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C29F2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61AAE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E6888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0FB13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0EDB4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FF317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1AB4E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9A944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372E8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00B68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66350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0D0FE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28F4C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6651C9" w:rsidRPr="00C5035F" w14:paraId="2D94A7F3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AB810D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829135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Testicular pain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099505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A6907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01398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08425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E5BEB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D2A51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14FE3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692BB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BE097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7E87E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30890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06934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4D300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37AA7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6651C9" w:rsidRPr="00C5035F" w14:paraId="6AB2CA5E" w14:textId="77777777" w:rsidTr="006651C9">
        <w:trPr>
          <w:trHeight w:val="118"/>
        </w:trPr>
        <w:tc>
          <w:tcPr>
            <w:tcW w:w="13100" w:type="dxa"/>
            <w:gridSpan w:val="1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FBD8A3" w14:textId="77777777" w:rsidR="006651C9" w:rsidRPr="00C5035F" w:rsidRDefault="006651C9" w:rsidP="00C50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Respiratory, thoracic and mediastinal disorders</w:t>
            </w:r>
          </w:p>
        </w:tc>
      </w:tr>
      <w:tr w:rsidR="006651C9" w:rsidRPr="00C5035F" w14:paraId="2145AF79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0A5A3A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345A5B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7B357E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BFF3E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FD73B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4CD1D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1A7B2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F31F1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FBCD3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FC31A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09FE4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6CDA7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06A81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6AF52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4CF7D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CC14C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</w:tr>
      <w:tr w:rsidR="006651C9" w:rsidRPr="00C5035F" w14:paraId="67449DC0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6969A3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0639EE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Laryngeal inflammation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E91D48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15010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D4B03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79564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EF6D8F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4ACE4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D8770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5A027C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1E0D7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F74D7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63DA1E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B3B5D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531BF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64DB7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6651C9" w:rsidRPr="00C5035F" w14:paraId="55C6197B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64C510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E8C963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Nasal congestion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8294E3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968B9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76633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C83D5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E549A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46935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8F08A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4BFAA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DAFE6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5DADCD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E14DCB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7220B1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5CF14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A0897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</w:tr>
      <w:tr w:rsidR="006651C9" w:rsidRPr="00C5035F" w14:paraId="5B3AE332" w14:textId="77777777" w:rsidTr="006651C9">
        <w:trPr>
          <w:trHeight w:val="118"/>
        </w:trPr>
        <w:tc>
          <w:tcPr>
            <w:tcW w:w="13100" w:type="dxa"/>
            <w:gridSpan w:val="1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CC6491" w14:textId="77777777" w:rsidR="006651C9" w:rsidRPr="00C5035F" w:rsidRDefault="006651C9" w:rsidP="00C50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Skin and subcutaneous tissue disorders</w:t>
            </w:r>
          </w:p>
        </w:tc>
      </w:tr>
      <w:tr w:rsidR="006651C9" w:rsidRPr="00C5035F" w14:paraId="4438A8B5" w14:textId="77777777" w:rsidTr="006651C9">
        <w:trPr>
          <w:trHeight w:val="100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2ACACE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B33246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Skin rash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9CA7C9" w14:textId="77777777" w:rsidR="006651C9" w:rsidRPr="00C5035F" w:rsidRDefault="006651C9" w:rsidP="006651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DD835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0478B9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981C10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7956E6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077B2A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0CCA48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B905B2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1C59D4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AEDD8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7550C5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A86F6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C6BA73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EBCD87" w14:textId="77777777" w:rsidR="006651C9" w:rsidRPr="00C5035F" w:rsidRDefault="006651C9" w:rsidP="00C50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5F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</w:tbl>
    <w:p w14:paraId="6B4EDB19" w14:textId="77777777" w:rsidR="001541DC" w:rsidRDefault="001541DC"/>
    <w:p w14:paraId="7AF7D8DD" w14:textId="77777777" w:rsidR="001541DC" w:rsidRDefault="001541DC"/>
    <w:sectPr w:rsidR="001541DC" w:rsidSect="006651C9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924"/>
    <w:rsid w:val="001541DC"/>
    <w:rsid w:val="00184087"/>
    <w:rsid w:val="004E7264"/>
    <w:rsid w:val="006651C9"/>
    <w:rsid w:val="007672E3"/>
    <w:rsid w:val="007C5DF5"/>
    <w:rsid w:val="0085416A"/>
    <w:rsid w:val="0087656D"/>
    <w:rsid w:val="00A245D6"/>
    <w:rsid w:val="00A73E53"/>
    <w:rsid w:val="00B115B0"/>
    <w:rsid w:val="00B54F3B"/>
    <w:rsid w:val="00B7480B"/>
    <w:rsid w:val="00C5035F"/>
    <w:rsid w:val="00D006EF"/>
    <w:rsid w:val="00DE7924"/>
    <w:rsid w:val="00E53691"/>
    <w:rsid w:val="00E7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0C6314"/>
  <w15:chartTrackingRefBased/>
  <w15:docId w15:val="{5FA7FACE-321E-254F-A96D-38E0DE4A3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79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9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9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9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9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92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92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92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92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9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9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9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9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9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9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9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9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9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9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9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92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9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9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9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9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9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9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9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9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82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ghan Lea Mueller</dc:creator>
  <cp:keywords/>
  <dc:description/>
  <cp:lastModifiedBy>Raeghan Lea Mueller</cp:lastModifiedBy>
  <cp:revision>2</cp:revision>
  <dcterms:created xsi:type="dcterms:W3CDTF">2024-10-24T06:45:00Z</dcterms:created>
  <dcterms:modified xsi:type="dcterms:W3CDTF">2024-10-24T06:45:00Z</dcterms:modified>
</cp:coreProperties>
</file>